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2BB349" w14:textId="77777777" w:rsidR="002162B9" w:rsidRDefault="002162B9" w:rsidP="002162B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S1. Sets of environmental predictors obtained with all combinations of two or more raw variables (BIO3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othermalit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BIO5: maximum temperature of warmest month, BIO6: minimum temperature of coldest month, BIO7: temperature annual range, BIO13: specific humidity of most humid month, BIO14: specific humidity of least humid month).</w:t>
      </w:r>
    </w:p>
    <w:tbl>
      <w:tblPr>
        <w:tblW w:w="54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0"/>
        <w:gridCol w:w="675"/>
        <w:gridCol w:w="915"/>
        <w:gridCol w:w="675"/>
        <w:gridCol w:w="690"/>
        <w:gridCol w:w="765"/>
        <w:gridCol w:w="795"/>
      </w:tblGrid>
      <w:tr w:rsidR="002162B9" w14:paraId="00B92E92" w14:textId="77777777" w:rsidTr="000252F6">
        <w:trPr>
          <w:trHeight w:val="288"/>
        </w:trPr>
        <w:tc>
          <w:tcPr>
            <w:tcW w:w="930" w:type="dxa"/>
            <w:tcBorders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989FCAA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name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AEFD6B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3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D3CCEDB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5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D8915C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6</w:t>
            </w:r>
          </w:p>
        </w:tc>
        <w:tc>
          <w:tcPr>
            <w:tcW w:w="690" w:type="dxa"/>
            <w:tcBorders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F4D3C2E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7</w:t>
            </w:r>
          </w:p>
        </w:tc>
        <w:tc>
          <w:tcPr>
            <w:tcW w:w="765" w:type="dxa"/>
            <w:tcBorders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10A8EAC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13</w:t>
            </w:r>
          </w:p>
        </w:tc>
        <w:tc>
          <w:tcPr>
            <w:tcW w:w="795" w:type="dxa"/>
            <w:tcBorders>
              <w:left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D102DC8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14</w:t>
            </w:r>
          </w:p>
        </w:tc>
      </w:tr>
      <w:tr w:rsidR="002162B9" w14:paraId="4B5811B1" w14:textId="77777777" w:rsidTr="000252F6">
        <w:trPr>
          <w:trHeight w:val="288"/>
        </w:trPr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3C5381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1</w:t>
            </w:r>
          </w:p>
        </w:tc>
        <w:tc>
          <w:tcPr>
            <w:tcW w:w="6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5C6C1C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1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8AC30DB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0DB34B9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4827E03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D292D01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FB05921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162B9" w14:paraId="0890F699" w14:textId="77777777" w:rsidTr="000252F6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CAB90D1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DF496A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D1036C9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212773D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9753E2B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1DEDDC1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DEDD854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2162B9" w14:paraId="7AA15A5F" w14:textId="77777777" w:rsidTr="000252F6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50FB29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9C03ADA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E9E6057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CE2A45A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DC7D3C1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61382C2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58C18D4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2162B9" w14:paraId="5A111CCE" w14:textId="77777777" w:rsidTr="000252F6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B14FB28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EF3DEC3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B59F47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EAC48BA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26ECA8E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F5D9242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C0E4AA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2162B9" w14:paraId="14C03ADB" w14:textId="77777777" w:rsidTr="000252F6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D8AFCE0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81408C0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A06C63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6B0C78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1CA5732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7FFFE4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B88A8CB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2162B9" w14:paraId="14DFB64E" w14:textId="77777777" w:rsidTr="000252F6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D9EA57F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A3FCCFB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A79CD7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538ADEA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749A42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64ED548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958F5EF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162B9" w14:paraId="1C73303E" w14:textId="77777777" w:rsidTr="000252F6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5619810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1393D2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1AE2B7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78510A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C995D7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A865590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8D43E9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162B9" w14:paraId="60405368" w14:textId="77777777" w:rsidTr="000252F6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A0E71E6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3440F2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AAC6D30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E5AC25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09DBE3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456224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6D2CE48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162B9" w14:paraId="1391C5F5" w14:textId="77777777" w:rsidTr="000252F6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ECC9FEA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B1F9366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5667D27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7DC3DD8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73D9143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FA92AD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D9E0CB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162B9" w14:paraId="01C4E9C8" w14:textId="77777777" w:rsidTr="000252F6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A64055E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A2EDE49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3126905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45397C4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5F227D3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5EEB087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0F713F1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2162B9" w14:paraId="63AE863B" w14:textId="77777777" w:rsidTr="000252F6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496057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1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01DCC5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E7F6961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8FA72CD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12DDAA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DCEAFA0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D348A67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2162B9" w14:paraId="1EE0BD13" w14:textId="77777777" w:rsidTr="000252F6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60662B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1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23C4634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D5E16C7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9C9A9F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BE4A6CB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DDF9C34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678444B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2162B9" w14:paraId="04300870" w14:textId="77777777" w:rsidTr="000252F6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EC254D9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1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03DE597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19DCD1E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DD2A3BB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E020BD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554CA66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E59FCC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2162B9" w14:paraId="58CACFC5" w14:textId="77777777" w:rsidTr="000252F6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1C0746D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1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3F405E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895044F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7D2F9FA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3CCDD43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5512D53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44CF20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2162B9" w14:paraId="54F4315D" w14:textId="77777777" w:rsidTr="000252F6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791ADE7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C961FE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AC1167B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8831EB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FEFD7EA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F3B1A27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967249C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2162B9" w14:paraId="27F154D4" w14:textId="77777777" w:rsidTr="000252F6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7169B92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1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95B0142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34C3D49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ED7DA30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9DA0D8D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D4690D9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2F9844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162B9" w14:paraId="1534EF2A" w14:textId="77777777" w:rsidTr="000252F6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050009C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8345855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B2D91DE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41B516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9CCD2BF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1BDEDB6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E553091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162B9" w14:paraId="6EAA270E" w14:textId="77777777" w:rsidTr="000252F6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C7D27C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1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E2A9AD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8942863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6DE564D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A196DF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425CD1D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93AC526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162B9" w14:paraId="3517661E" w14:textId="77777777" w:rsidTr="000252F6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A945A4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1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8E15A4D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8521EE2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1776E96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DDA49F4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541132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624993C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162B9" w14:paraId="4F888686" w14:textId="77777777" w:rsidTr="000252F6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DB56623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2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31C335F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BEB7125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26063AB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6DC7F0C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402C6B9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98E9F77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2162B9" w14:paraId="6625E5B2" w14:textId="77777777" w:rsidTr="000252F6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9DAAE8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2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2B25329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2D0D4E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1645922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1BC2122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4FB62C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0C8A63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2162B9" w14:paraId="6C675DAF" w14:textId="77777777" w:rsidTr="000252F6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6E9CB48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2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2287F64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AC114B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2204EA6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761F6E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A092BC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D29EC9F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2162B9" w14:paraId="03ACDEAC" w14:textId="77777777" w:rsidTr="000252F6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481FF2E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2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276440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43DAB3C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DF21A4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71A92BB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7BD70A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6F582EF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2162B9" w14:paraId="7355074A" w14:textId="77777777" w:rsidTr="000252F6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9E729C7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2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43A8119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37772B3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87815F7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1EF95E0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F5570A4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BCF1B3F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2162B9" w14:paraId="52AA1022" w14:textId="77777777" w:rsidTr="000252F6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05A60F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2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3C050D0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3E8FA5A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BD930C7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311337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3BB0569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8CB8495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2162B9" w14:paraId="1D11EBC3" w14:textId="77777777" w:rsidTr="000252F6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139D78B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2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30EDE9E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7F152F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25C9859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54D6ADF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609AD00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C3EB77C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162B9" w14:paraId="01A3D536" w14:textId="77777777" w:rsidTr="000252F6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38E57E7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2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6CF1E60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2CCFA1B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A39E40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BFAB8D2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911346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49D4D1A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162B9" w14:paraId="0A5C1CEE" w14:textId="77777777" w:rsidTr="000252F6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5372847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Set 2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010CCFD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94D6CB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C00EBDE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659C19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7223138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5C6E56C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162B9" w14:paraId="3B7D2305" w14:textId="77777777" w:rsidTr="000252F6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ACE8EE3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2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14C4553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60C5718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2761AAC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7EA01FC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5B2804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F1B0AE1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162B9" w14:paraId="3BD51D13" w14:textId="77777777" w:rsidTr="000252F6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AB54305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3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6D8E63E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05A0AD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4F209FA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75A2B3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FEF6FA4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9AAC6A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162B9" w14:paraId="375FCD54" w14:textId="77777777" w:rsidTr="000252F6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9C92F13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3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61FEF8D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235D39C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03C3EA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7FC359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57607EB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C1AB35D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162B9" w14:paraId="1962BCDB" w14:textId="77777777" w:rsidTr="000252F6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54E17C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3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05B474F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8CB85E1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2DBDCF6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B88323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8BB147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61CC94A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2162B9" w14:paraId="7C9204EC" w14:textId="77777777" w:rsidTr="000252F6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BF3CE09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3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3341D1D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14DC677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C39067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87C311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53428F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82D4A8D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2162B9" w14:paraId="0D5A9537" w14:textId="77777777" w:rsidTr="000252F6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8D3BBC3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3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D6DC37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6CB028B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52D8328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E0D8EB1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927EB21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7407C2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2162B9" w14:paraId="59D5B997" w14:textId="77777777" w:rsidTr="000252F6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1B1C7F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3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62112D9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DDCD917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80FB0E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B2C2EAA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906FCDC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1F5A3C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2162B9" w14:paraId="743D8D48" w14:textId="77777777" w:rsidTr="000252F6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73DB131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3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C38EC1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D482F99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556BDE0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BBF042E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A102F54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F48275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162B9" w14:paraId="2B91998D" w14:textId="77777777" w:rsidTr="000252F6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861E7A2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3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F002205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25F083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1888B24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E4E845F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539155E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9F588E6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162B9" w14:paraId="060114DF" w14:textId="77777777" w:rsidTr="000252F6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BBC8055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3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993E2A4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96A9C66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FEC155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D4BB046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B63177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7947960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162B9" w14:paraId="0B3F78C2" w14:textId="77777777" w:rsidTr="000252F6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8A5CF1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3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11C70A7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B1A8E1B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CAA109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90C098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8395764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ADA7ECE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162B9" w14:paraId="0C557D33" w14:textId="77777777" w:rsidTr="000252F6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D086EBD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4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8D0E57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6C1CF6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39FDEC9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732A18F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C6CAAF1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E697AC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162B9" w14:paraId="1DC8CC92" w14:textId="77777777" w:rsidTr="000252F6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B0CD97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4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7CBFF50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80E514B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8516AB0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6769D82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854737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709CB4C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162B9" w14:paraId="262CCF4F" w14:textId="77777777" w:rsidTr="000252F6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B5CCC17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4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0E5A08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BA0D048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36318DF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BBDFE21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2CAE6AB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D000E2E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2162B9" w14:paraId="316A1182" w14:textId="77777777" w:rsidTr="000252F6">
        <w:trPr>
          <w:trHeight w:val="288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19BFF3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4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6E5943D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749C2A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97ACFC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9D3FC18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47ADAB4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8251381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2162B9" w14:paraId="075405F4" w14:textId="77777777" w:rsidTr="000252F6">
        <w:trPr>
          <w:trHeight w:val="27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D2E734E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4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A0A5154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8DEBCC3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FC55FD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27B99E3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CB5E2C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E8AD7A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2162B9" w14:paraId="3ED567E1" w14:textId="77777777" w:rsidTr="000252F6">
        <w:trPr>
          <w:trHeight w:val="27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7512F2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4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F649552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0C14899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0AFF4E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F1387E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310F5A5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AC7370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2162B9" w14:paraId="781169E8" w14:textId="77777777" w:rsidTr="000252F6">
        <w:trPr>
          <w:trHeight w:val="27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BFF0B91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4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26B7193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EF0DB37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916730B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D485152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A64BF4F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0C11BD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162B9" w14:paraId="048563CF" w14:textId="77777777" w:rsidTr="000252F6">
        <w:trPr>
          <w:trHeight w:val="27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F18D8D9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4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743E882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33B7760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B5F87E6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AED5D39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F1DFEF1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CCA35F9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162B9" w14:paraId="55A07B4F" w14:textId="77777777" w:rsidTr="000252F6">
        <w:trPr>
          <w:trHeight w:val="27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C52A138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4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8FF8A7A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705FCE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8185AD9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961F7B7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693339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4DEE267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162B9" w14:paraId="281CC5C7" w14:textId="77777777" w:rsidTr="000252F6">
        <w:trPr>
          <w:trHeight w:val="27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8A76323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4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892FC9A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9F14CFA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922F308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D23612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7714B45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061844A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162B9" w14:paraId="26A4FA45" w14:textId="77777777" w:rsidTr="000252F6">
        <w:trPr>
          <w:trHeight w:val="27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DC344A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5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CEE24A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CBD779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160557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9D79FEA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01EAE86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41A0E56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2162B9" w14:paraId="054C5882" w14:textId="77777777" w:rsidTr="000252F6">
        <w:trPr>
          <w:trHeight w:val="27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221FAD1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5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C9FDDEC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1170D6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422B43B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692A40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786CBF7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94BA02B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162B9" w14:paraId="56956F31" w14:textId="77777777" w:rsidTr="000252F6">
        <w:trPr>
          <w:trHeight w:val="27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CEC2042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5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99E642F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76419A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FBFABAD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729FA11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6B3F70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D6D5653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162B9" w14:paraId="15750BF0" w14:textId="77777777" w:rsidTr="000252F6">
        <w:trPr>
          <w:trHeight w:val="27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D78341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5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D32BAF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33F8E99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84E5C00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12C2C5D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6AEC6BF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0B7ADC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162B9" w14:paraId="0B48565B" w14:textId="77777777" w:rsidTr="000252F6">
        <w:trPr>
          <w:trHeight w:val="27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57AAA3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5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3A0EC0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A54A5EE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6E6E8F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942849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5DA452D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9C7BDB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162B9" w14:paraId="7F157865" w14:textId="77777777" w:rsidTr="000252F6">
        <w:trPr>
          <w:trHeight w:val="27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2593B5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5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9A07EDD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D2FC4B8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C9A97EB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C2DA60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408411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5176F4B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2162B9" w14:paraId="687582C7" w14:textId="77777777" w:rsidTr="000252F6">
        <w:trPr>
          <w:trHeight w:val="27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5B8A6F6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5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7EA1757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8E34B3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88BDE6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4E9F898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F2C977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27C9CD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2162B9" w14:paraId="5772BC09" w14:textId="77777777" w:rsidTr="000252F6">
        <w:trPr>
          <w:trHeight w:val="270"/>
        </w:trPr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F270D2B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 5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83114A6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DF1D8AE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21263C7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68A9799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DE674F1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D210968" w14:textId="77777777" w:rsidR="002162B9" w:rsidRDefault="002162B9" w:rsidP="00025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</w:tbl>
    <w:p w14:paraId="67A49CA1" w14:textId="77777777" w:rsidR="002162B9" w:rsidRDefault="002162B9" w:rsidP="002162B9">
      <w:pPr>
        <w:spacing w:line="480" w:lineRule="auto"/>
      </w:pPr>
    </w:p>
    <w:p w14:paraId="0C157C50" w14:textId="77777777" w:rsidR="009E61BC" w:rsidRDefault="009E61BC">
      <w:bookmarkStart w:id="0" w:name="_GoBack"/>
      <w:bookmarkEnd w:id="0"/>
    </w:p>
    <w:sectPr w:rsidR="009E61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2B9"/>
    <w:rsid w:val="002162B9"/>
    <w:rsid w:val="009E6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94F7B"/>
  <w15:chartTrackingRefBased/>
  <w15:docId w15:val="{FCDE2BDF-CE2B-407A-A1E8-62079EB19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2B9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2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20-08-02T19:39:00Z</dcterms:created>
  <dcterms:modified xsi:type="dcterms:W3CDTF">2020-08-02T19:40:00Z</dcterms:modified>
</cp:coreProperties>
</file>